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FB856" w14:textId="79CA8C7C" w:rsidR="00866C63" w:rsidRPr="00F05DDC" w:rsidRDefault="007B2130" w:rsidP="00866C63">
      <w:pPr>
        <w:pStyle w:val="Caption"/>
        <w:jc w:val="center"/>
        <w:rPr>
          <w:rFonts w:asciiTheme="majorHAnsi" w:hAnsiTheme="majorHAnsi" w:cstheme="majorHAnsi"/>
          <w:sz w:val="22"/>
          <w:szCs w:val="22"/>
          <w:lang w:val="en-GB"/>
        </w:rPr>
      </w:pPr>
      <w:bookmarkStart w:id="0" w:name="_Toc129335646"/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>A</w:t>
      </w:r>
      <w:r w:rsidR="001856B1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>dditional</w:t>
      </w:r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856B1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file </w:t>
      </w:r>
      <w:bookmarkStart w:id="1" w:name="_GoBack"/>
      <w:bookmarkEnd w:id="1"/>
      <w:r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>1</w:t>
      </w:r>
      <w:r w:rsidR="00866C63" w:rsidRPr="007A05FB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866C63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Examples of </w:t>
      </w:r>
      <w:r w:rsidR="00866C63" w:rsidRPr="00F05DDC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concepts and </w:t>
      </w:r>
      <w:r w:rsidR="00866C63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search </w:t>
      </w:r>
      <w:r w:rsidR="00866C63" w:rsidRPr="00F05DDC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>terms</w:t>
      </w:r>
      <w:bookmarkEnd w:id="0"/>
      <w:r w:rsidR="00532408">
        <w:rPr>
          <w:rFonts w:asciiTheme="majorHAnsi" w:hAnsiTheme="majorHAnsi" w:cstheme="majorHAnsi"/>
          <w:i w:val="0"/>
          <w:iCs w:val="0"/>
          <w:color w:val="auto"/>
          <w:sz w:val="22"/>
          <w:szCs w:val="22"/>
          <w:lang w:val="en-GB"/>
        </w:rPr>
        <w:t xml:space="preserve"> used in identifying literature on NCD prevention and control in Leban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7013"/>
      </w:tblGrid>
      <w:tr w:rsidR="00866C63" w:rsidRPr="00137F46" w14:paraId="44903290" w14:textId="77777777" w:rsidTr="0076007C">
        <w:tc>
          <w:tcPr>
            <w:tcW w:w="2337" w:type="dxa"/>
          </w:tcPr>
          <w:p w14:paraId="094FAB90" w14:textId="77777777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F05DDC">
              <w:rPr>
                <w:sz w:val="22"/>
                <w:szCs w:val="22"/>
                <w:lang w:val="en-GB"/>
              </w:rPr>
              <w:t>Concept</w:t>
            </w:r>
          </w:p>
        </w:tc>
        <w:tc>
          <w:tcPr>
            <w:tcW w:w="7013" w:type="dxa"/>
          </w:tcPr>
          <w:p w14:paraId="50757181" w14:textId="77777777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F05DDC">
              <w:rPr>
                <w:sz w:val="22"/>
                <w:szCs w:val="22"/>
                <w:lang w:val="en-GB"/>
              </w:rPr>
              <w:t xml:space="preserve">Examples of used search terms in different databases </w:t>
            </w:r>
          </w:p>
        </w:tc>
      </w:tr>
      <w:tr w:rsidR="00866C63" w:rsidRPr="00137F46" w14:paraId="6EA0CD73" w14:textId="77777777" w:rsidTr="0076007C">
        <w:tc>
          <w:tcPr>
            <w:tcW w:w="2337" w:type="dxa"/>
          </w:tcPr>
          <w:p w14:paraId="6AF089D7" w14:textId="77777777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F05DDC">
              <w:rPr>
                <w:sz w:val="22"/>
                <w:szCs w:val="22"/>
              </w:rPr>
              <w:t>Non-Communicable Diseases and their risk factors</w:t>
            </w:r>
          </w:p>
        </w:tc>
        <w:tc>
          <w:tcPr>
            <w:tcW w:w="7013" w:type="dxa"/>
          </w:tcPr>
          <w:p w14:paraId="28E4DA8B" w14:textId="77777777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F05DDC">
              <w:rPr>
                <w:sz w:val="22"/>
                <w:szCs w:val="22"/>
                <w:lang w:val="en-GB"/>
              </w:rPr>
              <w:t xml:space="preserve">Non-communicable disease* OR chronic disease* OR hypertension OR diabetes OR cardio-vascular disease* OR chronic respiratory disease* OR Cancer  OR diet OR physical activity OR smoking OR alcohol </w:t>
            </w:r>
          </w:p>
        </w:tc>
      </w:tr>
      <w:tr w:rsidR="00866C63" w:rsidRPr="00137F46" w14:paraId="5E57DA2E" w14:textId="77777777" w:rsidTr="0076007C">
        <w:tc>
          <w:tcPr>
            <w:tcW w:w="2337" w:type="dxa"/>
          </w:tcPr>
          <w:p w14:paraId="29F6B581" w14:textId="4F4236BA" w:rsidR="00866C63" w:rsidRPr="00F05DDC" w:rsidRDefault="00E57A7B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olicies </w:t>
            </w:r>
            <w:r w:rsidR="00866C63" w:rsidRPr="00F05DDC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013" w:type="dxa"/>
          </w:tcPr>
          <w:p w14:paraId="789DF1F2" w14:textId="28AA1644" w:rsidR="00866C63" w:rsidRPr="00F05DDC" w:rsidRDefault="00E57A7B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 w:rsidR="00866C63" w:rsidRPr="00F05DDC">
              <w:rPr>
                <w:sz w:val="22"/>
                <w:szCs w:val="22"/>
                <w:lang w:val="en-GB"/>
              </w:rPr>
              <w:t>ealth*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="00866C63" w:rsidRPr="00F05DDC">
              <w:rPr>
                <w:sz w:val="22"/>
                <w:szCs w:val="22"/>
                <w:lang w:val="en-GB"/>
              </w:rPr>
              <w:t xml:space="preserve">policy OR healthy public policy OR public policy OR best-buy* interventions OR health promotion </w:t>
            </w:r>
            <w:r>
              <w:rPr>
                <w:sz w:val="22"/>
                <w:szCs w:val="22"/>
                <w:lang w:val="en-GB"/>
              </w:rPr>
              <w:t xml:space="preserve">OR </w:t>
            </w:r>
            <w:r w:rsidRPr="00F05DDC">
              <w:rPr>
                <w:sz w:val="22"/>
                <w:szCs w:val="22"/>
                <w:lang w:val="en-GB"/>
              </w:rPr>
              <w:t>Health in all policies OR intersectoral action OR intersectoral collaboration OR multisectoral action</w:t>
            </w:r>
          </w:p>
        </w:tc>
      </w:tr>
      <w:tr w:rsidR="00866C63" w:rsidRPr="00137F46" w14:paraId="1C0FA9B9" w14:textId="77777777" w:rsidTr="0076007C">
        <w:tc>
          <w:tcPr>
            <w:tcW w:w="2337" w:type="dxa"/>
          </w:tcPr>
          <w:p w14:paraId="6B5A0DEB" w14:textId="2BD3ABE3" w:rsidR="00866C63" w:rsidRPr="00F05DDC" w:rsidRDefault="00E57A7B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rvice provision</w:t>
            </w:r>
          </w:p>
        </w:tc>
        <w:tc>
          <w:tcPr>
            <w:tcW w:w="7013" w:type="dxa"/>
          </w:tcPr>
          <w:p w14:paraId="78D4F032" w14:textId="77777777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F05DDC">
              <w:rPr>
                <w:sz w:val="22"/>
                <w:szCs w:val="22"/>
                <w:lang w:val="en-GB"/>
              </w:rPr>
              <w:t>Chronic care model OR disease management OR primary care OR primary healthcare OR integrated care OR person-centred* OR continuity of care OR access OR care utilization OR health service*</w:t>
            </w:r>
          </w:p>
        </w:tc>
      </w:tr>
      <w:tr w:rsidR="00866C63" w:rsidRPr="00137F46" w14:paraId="20D1477D" w14:textId="77777777" w:rsidTr="0076007C">
        <w:tc>
          <w:tcPr>
            <w:tcW w:w="2337" w:type="dxa"/>
          </w:tcPr>
          <w:p w14:paraId="3444C300" w14:textId="71903D11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ebanon</w:t>
            </w:r>
          </w:p>
        </w:tc>
        <w:tc>
          <w:tcPr>
            <w:tcW w:w="7013" w:type="dxa"/>
          </w:tcPr>
          <w:p w14:paraId="4CF9A8E5" w14:textId="181A453C" w:rsidR="00866C63" w:rsidRPr="00F05DDC" w:rsidRDefault="00866C63" w:rsidP="0076007C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banon OR Lebanese </w:t>
            </w:r>
          </w:p>
        </w:tc>
      </w:tr>
    </w:tbl>
    <w:p w14:paraId="1FEEE5EA" w14:textId="77777777" w:rsidR="00866C63" w:rsidRPr="00152B4F" w:rsidRDefault="00866C63" w:rsidP="00866C63">
      <w:pPr>
        <w:spacing w:line="360" w:lineRule="auto"/>
        <w:jc w:val="both"/>
        <w:rPr>
          <w:lang w:val="en-GB"/>
        </w:rPr>
      </w:pPr>
    </w:p>
    <w:p w14:paraId="1BE4EE66" w14:textId="77777777" w:rsidR="004E0D6B" w:rsidRDefault="004E0D6B"/>
    <w:sectPr w:rsidR="004E0D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C63"/>
    <w:rsid w:val="001856B1"/>
    <w:rsid w:val="004E0D6B"/>
    <w:rsid w:val="00532408"/>
    <w:rsid w:val="007B2130"/>
    <w:rsid w:val="00866C63"/>
    <w:rsid w:val="008F24E8"/>
    <w:rsid w:val="009431FA"/>
    <w:rsid w:val="00E57A7B"/>
    <w:rsid w:val="00ED0316"/>
    <w:rsid w:val="00ED298B"/>
    <w:rsid w:val="00F0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882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C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6C6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66C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C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6C6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66C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Bou Orm</dc:creator>
  <cp:keywords/>
  <dc:description/>
  <cp:lastModifiedBy>Melanie Lapinig</cp:lastModifiedBy>
  <cp:revision>6</cp:revision>
  <dcterms:created xsi:type="dcterms:W3CDTF">2023-10-28T09:47:00Z</dcterms:created>
  <dcterms:modified xsi:type="dcterms:W3CDTF">2023-12-01T04:19:00Z</dcterms:modified>
</cp:coreProperties>
</file>